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36E" w:rsidRDefault="00862ECA">
      <w:pPr>
        <w:rPr>
          <w:rFonts w:ascii="Arial" w:hAnsi="Arial" w:cs="Arial"/>
          <w:b/>
        </w:rPr>
      </w:pPr>
      <w:r w:rsidRPr="00231470">
        <w:rPr>
          <w:rFonts w:ascii="Arial" w:hAnsi="Arial" w:cs="Arial"/>
          <w:b/>
        </w:rPr>
        <w:t>Supplementary Table 1. List of compounds included in epigenetic inhibitor screen and their cellular targets.</w:t>
      </w:r>
    </w:p>
    <w:tbl>
      <w:tblPr>
        <w:tblpPr w:leftFromText="180" w:rightFromText="180" w:vertAnchor="text" w:tblpY="1"/>
        <w:tblOverlap w:val="never"/>
        <w:tblW w:w="7020" w:type="dxa"/>
        <w:tblLook w:val="04A0" w:firstRow="1" w:lastRow="0" w:firstColumn="1" w:lastColumn="0" w:noHBand="0" w:noVBand="1"/>
      </w:tblPr>
      <w:tblGrid>
        <w:gridCol w:w="2821"/>
        <w:gridCol w:w="2515"/>
        <w:gridCol w:w="1684"/>
      </w:tblGrid>
      <w:tr w:rsidR="00862ECA" w:rsidRPr="0091630F" w:rsidTr="00FA1AE7">
        <w:trPr>
          <w:trHeight w:val="300"/>
        </w:trPr>
        <w:tc>
          <w:tcPr>
            <w:tcW w:w="2821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bookmarkStart w:id="0" w:name="RANGE!A1:D64"/>
            <w:r w:rsidRPr="0091630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ompound Name</w:t>
            </w:r>
            <w:bookmarkEnd w:id="0"/>
          </w:p>
        </w:tc>
        <w:tc>
          <w:tcPr>
            <w:tcW w:w="2515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630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otein Target(s)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1684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630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arget Class</w:t>
            </w:r>
          </w:p>
        </w:tc>
      </w:tr>
      <w:tr w:rsidR="00862ECA" w:rsidRPr="0091630F" w:rsidTr="00FA1AE7">
        <w:trPr>
          <w:trHeight w:val="433"/>
        </w:trPr>
        <w:tc>
          <w:tcPr>
            <w:tcW w:w="2821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</w:rPr>
            </w:pPr>
          </w:p>
        </w:tc>
        <w:tc>
          <w:tcPr>
            <w:tcW w:w="2515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</w:rPr>
            </w:pPr>
          </w:p>
        </w:tc>
        <w:tc>
          <w:tcPr>
            <w:tcW w:w="1684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</w:rPr>
            </w:pP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(+)-JQ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ET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FI-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ET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280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AZ2A/B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AZ2-ICR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AZ2A/B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-CBP1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CREBBP/EP30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GC-CBP3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CREBBP/EP30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FI-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MARCA2/4, PBI(5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F-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PF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NI-5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PF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FI-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PF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P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D9/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I-956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D9/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-BRD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RD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sporin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-BET762 (GSK525762A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ET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-BET15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ET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X01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ET famil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bromodomain</w:t>
            </w:r>
            <w:proofErr w:type="spellEnd"/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Cl-994 (</w:t>
            </w: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Tacedinaline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1,2,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AQ824 (</w:t>
            </w: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Dacinostat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TSA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s (except 8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AHA (</w:t>
            </w: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1,2,3,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CAY1060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CI-3405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Romidepsin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Chidamid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Panobinostat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Entinostat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1,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DAC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UNC063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9a/GL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A-3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9a/GL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UNC064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9a/GL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UNC19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/EZH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PZ-643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34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12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I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PZ01198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GC09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OT1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lastRenderedPageBreak/>
              <w:t>EPZ-567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OT1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(R)-PFI-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ETD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LY-50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MYD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AY-59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MYD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GC70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RMT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EPZ0156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RMT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A-19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SUV420H1/H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5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RMT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MS02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Type I PRMT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MS04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MT4/</w:t>
            </w:r>
            <w:r w:rsidRPr="0091630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MT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UNC121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3MBTL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Kme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 xml:space="preserve"> Read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ICR942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WDR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Kme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 xml:space="preserve"> Read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UNC38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 xml:space="preserve">CBX4/7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Kme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 xml:space="preserve"> Read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-J4 (J1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JMJD3/UTX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emethylase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-LSD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SD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emethylase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HCl-2509 (SP2509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LSD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emethylase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630F">
              <w:rPr>
                <w:rFonts w:ascii="Arial" w:eastAsia="Times New Roman" w:hAnsi="Arial" w:cs="Arial"/>
              </w:rPr>
              <w:t>KDOAM2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JARID1/KDM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emethylase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OX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 xml:space="preserve">2-OG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emethylase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IOX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lyl hydroxyla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GSK48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 xml:space="preserve">PAD-4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C6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300 (HAT domain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Olaparib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 xml:space="preserve">PARP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DNMT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PTC-20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BMI-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  <w:tr w:rsidR="00862ECA" w:rsidRPr="0091630F" w:rsidTr="00FA1AE7">
        <w:trPr>
          <w:trHeight w:val="300"/>
        </w:trPr>
        <w:tc>
          <w:tcPr>
            <w:tcW w:w="282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MI-50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630F">
              <w:rPr>
                <w:rFonts w:ascii="Arial" w:eastAsia="Times New Roman" w:hAnsi="Arial" w:cs="Arial"/>
                <w:color w:val="000000"/>
              </w:rPr>
              <w:t>Menin</w:t>
            </w:r>
            <w:proofErr w:type="spellEnd"/>
            <w:r w:rsidRPr="0091630F">
              <w:rPr>
                <w:rFonts w:ascii="Arial" w:eastAsia="Times New Roman" w:hAnsi="Arial" w:cs="Arial"/>
                <w:color w:val="000000"/>
              </w:rPr>
              <w:t>-ML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862ECA" w:rsidRPr="0091630F" w:rsidRDefault="00862ECA" w:rsidP="00FA1A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630F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</w:tr>
    </w:tbl>
    <w:p w:rsidR="00862ECA" w:rsidRPr="00BF14F5" w:rsidRDefault="00862ECA" w:rsidP="00862ECA">
      <w:pPr>
        <w:spacing w:after="0" w:line="240" w:lineRule="auto"/>
        <w:rPr>
          <w:rFonts w:ascii="Arial" w:hAnsi="Arial" w:cs="Arial"/>
          <w:sz w:val="10"/>
          <w:szCs w:val="10"/>
        </w:rPr>
      </w:pPr>
      <w:r>
        <w:br w:type="textWrapping" w:clear="all"/>
      </w:r>
    </w:p>
    <w:p w:rsidR="00862ECA" w:rsidRPr="00BF14F5" w:rsidRDefault="00862ECA" w:rsidP="00862ECA">
      <w:pPr>
        <w:rPr>
          <w:rFonts w:ascii="Arial" w:hAnsi="Arial" w:cs="Arial"/>
          <w:sz w:val="18"/>
          <w:szCs w:val="18"/>
        </w:rPr>
      </w:pPr>
      <w:r w:rsidRPr="00BF14F5">
        <w:rPr>
          <w:rFonts w:ascii="Arial" w:hAnsi="Arial" w:cs="Arial"/>
          <w:sz w:val="18"/>
          <w:szCs w:val="18"/>
        </w:rPr>
        <w:t xml:space="preserve">*The primary targets reported are listed; however, in </w:t>
      </w:r>
      <w:r>
        <w:rPr>
          <w:rFonts w:ascii="Arial" w:hAnsi="Arial" w:cs="Arial"/>
          <w:sz w:val="18"/>
          <w:szCs w:val="18"/>
        </w:rPr>
        <w:t>some</w:t>
      </w:r>
      <w:r w:rsidRPr="00BF14F5">
        <w:rPr>
          <w:rFonts w:ascii="Arial" w:hAnsi="Arial" w:cs="Arial"/>
          <w:sz w:val="18"/>
          <w:szCs w:val="18"/>
        </w:rPr>
        <w:t xml:space="preserve"> cases the compounds have off-target activities which are not </w:t>
      </w:r>
      <w:r>
        <w:rPr>
          <w:rFonts w:ascii="Arial" w:hAnsi="Arial" w:cs="Arial"/>
          <w:sz w:val="18"/>
          <w:szCs w:val="18"/>
        </w:rPr>
        <w:t>included here.</w:t>
      </w:r>
    </w:p>
    <w:p w:rsidR="00862ECA" w:rsidRDefault="00862ECA">
      <w:bookmarkStart w:id="1" w:name="_GoBack"/>
      <w:bookmarkEnd w:id="1"/>
    </w:p>
    <w:sectPr w:rsidR="00862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CA"/>
    <w:rsid w:val="002D536E"/>
    <w:rsid w:val="0086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D662"/>
  <w15:chartTrackingRefBased/>
  <w15:docId w15:val="{2912FB68-F7DE-42DF-AC6D-EB491F4E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15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8-02-15T15:51:00Z</dcterms:created>
  <dcterms:modified xsi:type="dcterms:W3CDTF">2018-02-15T15:53:00Z</dcterms:modified>
</cp:coreProperties>
</file>